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2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80"/>
        <w:gridCol w:w="3933"/>
        <w:gridCol w:w="3402"/>
        <w:gridCol w:w="4324"/>
      </w:tblGrid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60"/>
        </w:trPr>
        <w:tc>
          <w:tcPr>
            <w:tcW w:w="98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D554AF" w:rsidP="00070F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S1-</w:t>
            </w:r>
            <w:r w:rsidR="00594DA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able</w:t>
            </w:r>
            <w:bookmarkStart w:id="0" w:name="_GoBack"/>
            <w:bookmarkEnd w:id="0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. Primers and </w:t>
            </w:r>
            <w:proofErr w:type="spellStart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probes</w:t>
            </w:r>
            <w:proofErr w:type="spellEnd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targeting</w:t>
            </w:r>
            <w:proofErr w:type="spellEnd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RNA or DNA from all agents </w:t>
            </w:r>
            <w:proofErr w:type="spellStart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detected</w:t>
            </w:r>
            <w:proofErr w:type="spellEnd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with</w:t>
            </w:r>
            <w:proofErr w:type="spellEnd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</w:t>
            </w:r>
            <w:proofErr w:type="spellStart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qPCR</w:t>
            </w:r>
            <w:proofErr w:type="spellEnd"/>
            <w:r w:rsidR="00070F0C"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/PCR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</w:p>
        </w:tc>
      </w:tr>
      <w:tr w:rsidR="00070F0C" w:rsidRPr="00070F0C" w:rsidTr="00070F0C">
        <w:trPr>
          <w:trHeight w:val="260"/>
        </w:trPr>
        <w:tc>
          <w:tcPr>
            <w:tcW w:w="25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 </w:t>
            </w:r>
          </w:p>
        </w:tc>
        <w:tc>
          <w:tcPr>
            <w:tcW w:w="39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Forward primer</w:t>
            </w:r>
          </w:p>
        </w:tc>
        <w:tc>
          <w:tcPr>
            <w:tcW w:w="32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Reverse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 xml:space="preserve"> primer</w:t>
            </w:r>
          </w:p>
        </w:tc>
        <w:tc>
          <w:tcPr>
            <w:tcW w:w="432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sv-SE"/>
              </w:rPr>
              <w:t>Probe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Nasopharyngeal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swab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qPCR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Viruse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deno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CACGGTGGGGTTTCTAAACT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CCCAGTGGTCTTACATGCACAT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HEX-TGCACCAGACCCGGGCTCAGGTACTCCGA-BH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Boca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GGCTCATATCATCAGGAA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CACTTGGTCTGAGGTCTTCG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AATCAGCCACCTATC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oronavirus 229E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GTCAAATGGGCTGATGC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AGGGCTATAAAGAGAATAAGGTATTC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CTGACGACCACGTTGT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oronavirus OC4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ATGAGGCTATTCCGACTAG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 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TTCCTGAGCCTTCAATATAGTAAC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TGGCACGGTACT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oronavirus HKU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ATGTGATCGTGCTATGCCA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TTAACATAATAGCAACCGCCA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TTGCGAATGAA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oronavirus NL6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GTACTTCTATTATGAAGCATGATATTA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 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CAGATCTAATGTTATACTTAAAACTA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AAGGCTCCTAAA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Entero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gram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?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TGYGAAGAGYCTATTGAGCTA</w:t>
            </w:r>
            <w:proofErr w:type="spellEnd"/>
            <w:proofErr w:type="gram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ACACCCAAAGTAGTCGGTT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CGGCCCCTGAA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etapneumoviru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GTCTCTTCAAGGGATTCAC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MAGYGTTATTTCTTGTTGCAATGATG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ATGCTATATTAAAAGAGTCTCARTAC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nfluenz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 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GACCAATCCTGTCACCTCTG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AAGCGTCTACGCTGCAGTC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TTTGTGTTCACGCTCACCGT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Influenz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B 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ATACGGTGGATTAAATAAAAGCA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AGCAATAGCTCCGAAGAA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ATAGGAAATTGC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orbilli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TTGACCCTGACGTTAGC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GAAGGTAAGGCCAGATT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TGTCCTCAGTAGTATGCATTGCAA-BH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arechoviru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ATGCCCAGAAGGTA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TGGCCCACTAGACGT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CAGATCAGATC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arainfluenz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 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ACAGGAAATCATGTTCTGTAATAG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ACAGTGGGCAAGGAG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TGGTAACCCCTTGTTCC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arainfluenz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 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ATTTCCAATCTTCAGGACTATG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CTCCTGGTATAGCAGTGACTGAA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JOE-CCATTTACCTAAGTGATGGAATCAATCGCAAA-BH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Parainfluenz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 3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ATGATCTGATTTATGCTTATACCT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AGGTACCAAGTCTGAGTTTA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GAGGTTGYCAGGATATAGGAAAATCA-BH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Respiratory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yncytial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 (RSV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AAATATGGAAACATACGTGAAC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ACCCATATTGTWAGTGATG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TTCACGAAGGCTCCACATACACAGCWG-BH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Rhino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TGTGAAGAGCCSCRTGT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AGGGTTTRGGTTAGCCRCAT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CGGCCCCTGAA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TGTGAAGACTCGCATGT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GTGYGAAGAGYCTANTGT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Bacteria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Bordetell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pertussi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GATGAACACCCATAAGCA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ATCAATTGCTGGACCATT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JOE-CCCGATTGACCTTCCTACGTCGACTC-B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Chlamydi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AGGGCTATAAAGGCGTT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GGTCGCAGACTTTGTTC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CCTTGCCAACAG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Hemophilus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influenzae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TAACAACGATGCTGCAGGC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GTTATAACGTTGTTGAAGATCA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GGTGCTGCTCAA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Mycoplasm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AATCCCAATGCACAAGAAC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TTTGGTCAACACATCAACCT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AACCCAGCCTT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Streptococcus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pneumoniae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TCTGGATAGAGGGAGTATCCG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ACCAACCTACTCATCTTCTCAC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AAAGTTAATACCGCCCTC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Rectal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swab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qPCR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Viruse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ovirus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G2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GAYTTTTAYGTGCCCAG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ACGCCATCTTCATTCA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CCAGATTGCGATCGCC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AMRA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Rota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CATCTACACATGACCCTCTATG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TCACATAACGCCCCTATA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AATAGTTAAAAGCTAACACTGTCAAA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stro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ACTGCWAAGCAGCTTCGTG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TAGCCATCACACTTCTTTGGTCC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TCACAGAAGAGCAACTCCATCGCATTTGB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apoviru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GCCCTCGCCACCTA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CTCCATYTCAAACACT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RCCTATRAAC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AYCASGCTCTCGCYACCTA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orovirus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G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GCAGGCCATGTTCC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TGKTGGGGCGTCCTTAGA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TGCGATCTCCTGTC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CTTGATGTAGCGTCCTTAGA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3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Adenovirus 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CACGGTGGGGTTTCTAAACT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CCCAGTGGTCTTACATGCACAT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TGCACCAGACCCGGGCTCAGGTACTCCGA-BQ1</w:t>
            </w:r>
          </w:p>
        </w:tc>
      </w:tr>
      <w:tr w:rsidR="00070F0C" w:rsidRPr="00070F0C" w:rsidTr="00070F0C">
        <w:trPr>
          <w:trHeight w:val="3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denovirus 40/41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CCCGCGCCACCGA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AGCCACAGTGGGGTTTCT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CCAGGCTGAAGTACG-BQ1</w:t>
            </w:r>
          </w:p>
        </w:tc>
      </w:tr>
      <w:tr w:rsidR="00070F0C" w:rsidRPr="00070F0C" w:rsidTr="00070F0C">
        <w:trPr>
          <w:trHeight w:val="34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lastRenderedPageBreak/>
              <w:t>Bacteria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Campylobacte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jejuni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GCAAACCATAATTGGGTTTCAA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AGTATCAGCAACTTCTTCTACAGC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CCACCAAAACCAAAAC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Yersini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enterocolitica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TKGATTGTCAGGAGTTGGT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CCCCCGCAGTTGGCA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CCGCTAATGAAG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Vibrio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cholerae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ACTTAGTGGGTCAAACTATATTGT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GCCCCTAATACATCATTAACGT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AGCCACTGCACCCAA-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Salmonell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spp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GGTTGCGTTATAGGTCTG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AAATACGATGCGAACAACAT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IC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TACTGCGCTGCCAGA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ETEC-estA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GCATGAATAGTAGCAATTACT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AATAGCACCCGGTACAAGC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AACACAATTCA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ETEC-eltB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CGGCAGAGGATGGTTACA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AGGGTTCTTCTCTCCAA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AGCAGGTTTCCCACCGGATCACC-B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Shigell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spp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CGGCGCTCTGCTCTC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AATGTCCTCCAGAATTTCG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JOE-CTGGGCAGGGAAATGTTCCGCC-BQ1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Protozoa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Cryptosporidium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parvum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/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hominis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AATTGATACCGTTTGTCCTTCTG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GTGCCATACATTGTTGTCC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D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CCTCCTGGATT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 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Blood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PCR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alaria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AATGCCTAGACGTATTCCTGATTATCCA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1st PCR)</w:t>
            </w:r>
          </w:p>
        </w:tc>
        <w:tc>
          <w:tcPr>
            <w:tcW w:w="76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TTGCTTGGGAGCTGTAATCATAATG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1st PCR)</w:t>
            </w: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AGAATTATGGAGTGGATGG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sted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PCR)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GTAATTGACATCCAATC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ested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PCR)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Dengue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</w:t>
            </w:r>
          </w:p>
        </w:tc>
        <w:tc>
          <w:tcPr>
            <w:tcW w:w="7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5´-TCA AT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A ACC G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5´-CGT CTC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5´-CGC CAC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AT GA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G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5´-TAA CA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G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G C 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5´-TG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T AA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G AGG T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Wes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ile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eve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Y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H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H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WY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TG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G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AV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CD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K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TCA T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Blood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sv-SE"/>
              </w:rPr>
              <w:t>qPCR</w:t>
            </w:r>
            <w:proofErr w:type="spellEnd"/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Rickettsi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pp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all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excep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typhus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roup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GAATGAAAGATTACACTATTTA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ATCTTAGCAATCATTCTAATAGC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6FAM-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TATTATGCTTGCGGCTGTCGGTTC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Rickettsi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felis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TGTTCGGGCTTCCGGTATG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GATTCAGCAGGTTCTTCAA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6FAM-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TGCGGCGGTATTTTAGGAATGGG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CTTTTCGTAACGCTTTGCT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GCTAAACCAGGGAAACC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6FAM-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TCCGGTTTTAACGGCAGATACCCA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>Rickettsi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i/>
                <w:iCs/>
                <w:sz w:val="16"/>
                <w:szCs w:val="16"/>
                <w:lang w:val="sv-SE"/>
              </w:rPr>
              <w:t xml:space="preserve"> </w:t>
            </w:r>
            <w:proofErr w:type="spellStart"/>
            <w:proofErr w:type="gram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spp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( typhus</w:t>
            </w:r>
            <w:proofErr w:type="gram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roup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)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CTTCATGGGCAATGTCTG</w:t>
            </w:r>
            <w:proofErr w:type="spellEnd"/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AGCATAAAACTGCCCTGCT</w:t>
            </w:r>
            <w:proofErr w:type="spellEnd"/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6FAM-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CTGGATTATCAAAAGAATTAGCACG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hikunguny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 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A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G GAC AG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TT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ATG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  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- CT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-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A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G GAC AGA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TC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ATG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G  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- T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-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MGB</w:t>
            </w:r>
            <w:proofErr w:type="spellEnd"/>
          </w:p>
        </w:tc>
      </w:tr>
      <w:tr w:rsidR="00070F0C" w:rsidRPr="00070F0C" w:rsidTr="00070F0C">
        <w:trPr>
          <w:trHeight w:val="20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Rif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Valley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eve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</w:t>
            </w: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CC CAC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TCA A</w:t>
            </w: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G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T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G C</w:t>
            </w: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AM-TG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A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TG CT</w:t>
            </w:r>
          </w:p>
        </w:tc>
      </w:tr>
      <w:tr w:rsidR="00070F0C" w:rsidRPr="00070F0C" w:rsidTr="00070F0C">
        <w:trPr>
          <w:trHeight w:val="220"/>
        </w:trPr>
        <w:tc>
          <w:tcPr>
            <w:tcW w:w="25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Wes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Nile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feve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virus</w:t>
            </w:r>
          </w:p>
        </w:tc>
        <w:tc>
          <w:tcPr>
            <w:tcW w:w="39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C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CGT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T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T </w:t>
            </w:r>
          </w:p>
        </w:tc>
        <w:tc>
          <w:tcPr>
            <w:tcW w:w="32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CCG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TCR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TC AGG CTC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AC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AT </w:t>
            </w:r>
          </w:p>
        </w:tc>
        <w:tc>
          <w:tcPr>
            <w:tcW w:w="43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6FAM-TGG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ACT</w:t>
            </w:r>
            <w:proofErr w:type="spellEnd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 xml:space="preserve"> GAA GAG </w:t>
            </w:r>
            <w:proofErr w:type="spellStart"/>
            <w:r w:rsidRPr="00070F0C"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  <w:t>GGC-MGB</w:t>
            </w:r>
            <w:proofErr w:type="spellEnd"/>
          </w:p>
        </w:tc>
      </w:tr>
      <w:tr w:rsidR="00070F0C" w:rsidRPr="00070F0C" w:rsidTr="00070F0C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Times New Roman" w:eastAsia="Times New Roman" w:hAnsi="Times New Roman" w:cs="Times New Roman"/>
                <w:sz w:val="16"/>
                <w:szCs w:val="16"/>
                <w:lang w:val="sv-SE"/>
              </w:rPr>
            </w:pPr>
          </w:p>
        </w:tc>
      </w:tr>
      <w:tr w:rsidR="00070F0C" w:rsidRPr="00070F0C" w:rsidTr="00070F0C">
        <w:trPr>
          <w:trHeight w:val="280"/>
        </w:trPr>
        <w:tc>
          <w:tcPr>
            <w:tcW w:w="2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Calibri" w:eastAsia="Times New Roman" w:hAnsi="Calibri" w:cs="Times New Roman"/>
                <w:sz w:val="20"/>
                <w:szCs w:val="20"/>
                <w:lang w:val="sv-SE"/>
              </w:rPr>
            </w:pPr>
          </w:p>
        </w:tc>
        <w:tc>
          <w:tcPr>
            <w:tcW w:w="3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Calibri" w:eastAsia="Times New Roman" w:hAnsi="Calibri" w:cs="Times New Roman"/>
                <w:sz w:val="20"/>
                <w:szCs w:val="20"/>
                <w:lang w:val="sv-SE"/>
              </w:rPr>
            </w:pPr>
          </w:p>
        </w:tc>
        <w:tc>
          <w:tcPr>
            <w:tcW w:w="3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Calibri" w:eastAsia="Times New Roman" w:hAnsi="Calibri" w:cs="Times New Roman"/>
                <w:sz w:val="20"/>
                <w:szCs w:val="20"/>
                <w:lang w:val="sv-SE"/>
              </w:rPr>
            </w:pPr>
          </w:p>
        </w:tc>
        <w:tc>
          <w:tcPr>
            <w:tcW w:w="4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0F0C" w:rsidRPr="00070F0C" w:rsidRDefault="00070F0C" w:rsidP="00070F0C">
            <w:pPr>
              <w:rPr>
                <w:rFonts w:ascii="Calibri" w:eastAsia="Times New Roman" w:hAnsi="Calibri" w:cs="Times New Roman"/>
                <w:sz w:val="20"/>
                <w:szCs w:val="20"/>
                <w:lang w:val="sv-SE"/>
              </w:rPr>
            </w:pPr>
          </w:p>
        </w:tc>
      </w:tr>
    </w:tbl>
    <w:p w:rsidR="004944FD" w:rsidRDefault="004944FD"/>
    <w:sectPr w:rsidR="004944FD" w:rsidSect="00070F0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0F0C"/>
    <w:rsid w:val="00070F0C"/>
    <w:rsid w:val="000F41D1"/>
    <w:rsid w:val="002E6976"/>
    <w:rsid w:val="004944FD"/>
    <w:rsid w:val="00594DA1"/>
    <w:rsid w:val="00D554AF"/>
    <w:rsid w:val="00F64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6499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64995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tycketyp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ubbeltext">
    <w:name w:val="Balloon Text"/>
    <w:basedOn w:val="Normal"/>
    <w:link w:val="BubbeltextChar"/>
    <w:uiPriority w:val="99"/>
    <w:semiHidden/>
    <w:unhideWhenUsed/>
    <w:rsid w:val="00F64995"/>
    <w:rPr>
      <w:rFonts w:ascii="Lucida Grande" w:hAnsi="Lucida Grande" w:cs="Lucida Grande"/>
      <w:sz w:val="18"/>
      <w:szCs w:val="18"/>
    </w:rPr>
  </w:style>
  <w:style w:type="character" w:customStyle="1" w:styleId="BubbeltextChar">
    <w:name w:val="Bubbeltext Char"/>
    <w:basedOn w:val="Standardstycketypsnitt"/>
    <w:link w:val="Bubbeltext"/>
    <w:uiPriority w:val="99"/>
    <w:semiHidden/>
    <w:rsid w:val="00F64995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31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4</Words>
  <Characters>4368</Characters>
  <Application>Microsoft Macintosh Word</Application>
  <DocSecurity>0</DocSecurity>
  <Lines>36</Lines>
  <Paragraphs>10</Paragraphs>
  <ScaleCrop>false</ScaleCrop>
  <Company>GU</Company>
  <LinksUpToDate>false</LinksUpToDate>
  <CharactersWithSpaces>51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a Elfving</dc:creator>
  <cp:keywords/>
  <dc:description/>
  <cp:lastModifiedBy>Kristina Elfving</cp:lastModifiedBy>
  <cp:revision>2</cp:revision>
  <dcterms:created xsi:type="dcterms:W3CDTF">2015-06-17T13:15:00Z</dcterms:created>
  <dcterms:modified xsi:type="dcterms:W3CDTF">2015-06-17T13:15:00Z</dcterms:modified>
</cp:coreProperties>
</file>